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5" w:type="dxa"/>
        <w:tblInd w:w="93" w:type="dxa"/>
        <w:tblLayout w:type="fixed"/>
        <w:tblLook w:val="04A0"/>
      </w:tblPr>
      <w:tblGrid>
        <w:gridCol w:w="1694"/>
        <w:gridCol w:w="6511"/>
        <w:gridCol w:w="1260"/>
      </w:tblGrid>
      <w:tr w:rsidR="00F477F4" w:rsidRPr="00F80896" w:rsidTr="001C2D0A">
        <w:trPr>
          <w:trHeight w:val="810"/>
        </w:trPr>
        <w:tc>
          <w:tcPr>
            <w:tcW w:w="946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77F4" w:rsidRPr="00EC2809" w:rsidRDefault="00F477F4" w:rsidP="001C2D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Table </w:t>
            </w:r>
            <w:r w:rsidR="006167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S</w:t>
            </w: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3. </w:t>
            </w:r>
            <w:r w:rsidRPr="00EC2809">
              <w:rPr>
                <w:rFonts w:ascii="Times New Roman" w:eastAsia="Times New Roman" w:hAnsi="Times New Roman" w:cs="Times New Roman"/>
                <w:bCs/>
                <w:color w:val="000000"/>
                <w:lang w:val="it-IT"/>
              </w:rPr>
              <w:t>Differentially expressed genes at +28 days from parturition with fold change (FC) ≤ −3 or ≥ +3 in liver of animals with BCS 4 fed either 125 (B4F125) compared with 75 (B4F75) % of requirement for the three weeks before parturition.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Gene</w:t>
            </w:r>
          </w:p>
        </w:tc>
        <w:tc>
          <w:tcPr>
            <w:tcW w:w="6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Descrip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FC at +28 d</w:t>
            </w:r>
          </w:p>
        </w:tc>
      </w:tr>
      <w:tr w:rsidR="00F477F4" w:rsidRPr="00F80896" w:rsidTr="001C2D0A">
        <w:trPr>
          <w:trHeight w:val="300"/>
        </w:trPr>
        <w:tc>
          <w:tcPr>
            <w:tcW w:w="94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Upregulated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HSPA1A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heat shock 70kDa protein 1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2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YO7B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yosin VII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8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MP9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trix metallopeptidase 9 (gelatinase B, 92kDa gelatinase, 92kDa type IV collagenas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PP1R2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in phosphatase 1, regulatory subunit 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DHR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dherin-related family membe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LPK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pha-kinas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POA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polipoprotein A-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GF6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ibroblast growth factor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Downregulated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D46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D46 molecule, complement regulatory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9,8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KRT9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eratin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9,8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PP1R14C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in phosphatase 1, regulatory (inhibitor) subunit 14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8,7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AKAP6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 kinase (PRKA) anchor protein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8,2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KIR2DL5A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ller cell immunoglobulin-like receptor, two domains, long cytoplasmic tail, 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8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FGF8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ibroblast growth factor 8 (androgen-induc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4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10013919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ncharacterized LOC100139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3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FGD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YVE, RhoGEF and PH domain containing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3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7H5orf46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romosome 7 open reading frame, human C5orf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2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GIP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H3-domain GRB2-like (endophilin) interacting prote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2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TCHHL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ichohyalin-lik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9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LEKHG7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leckstrin homology domain containing, family G (with RhoGef domain) member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8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MYPN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yopallad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1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OPN1SW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psin 1 (cone pigments), short-wave-sen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0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789829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rting nexin-5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0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RYR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yanodine recepto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8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KIAA1456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utative methyltransferase KIAA1456 homolo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7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OVCH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vochymas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7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AGR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nterior gradient homolog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3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ALBA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actalbumin, alpha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1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LC35D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35, member 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1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26H10orf90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romosome 26 open reading frame, human C10orf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0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ALPK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pha-kinas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0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KRT6B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eratin 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0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CDC178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iled-coil domain containing 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0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lastRenderedPageBreak/>
              <w:t>METTL2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ethyltransferase like 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9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786089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stablishment of cohesion 1 homolog 2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9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TGM7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glutaminase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9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PP1R3A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in phosphatase 1, regulatory subunit 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9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NEUROD6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eurogenic differentiation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8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VOP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V2 related protein homolog (ra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8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HRDL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ordin-lik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7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NIM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rine/threonine-protein kinase NI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7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MMP1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trix metallopeptidase 13 (collagenase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6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532848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entrosomal protein KIAA1731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6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RYR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yanodine receptor 2 (cardia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5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HDAC9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istone deacetylase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5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ACHE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cetylcholinester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5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AT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inker for activation of T cells family, membe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4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TLA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ytotoxic T-lymphocyte-associated protein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4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GABRA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mma-aminobutyric acid (GABA) A receptor, alpha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4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TAF1C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ATA box binding protein (TBP)-associated factor, RNA polymerase I, C, 110k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3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MCF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CF.2 cell line derived transforming sequ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3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GLYCAM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ycosylation-dependent cell adhesion molecul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3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GHRL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hrelin/obestatin prepro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3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MTMR1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yotubularin related protein 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D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D4 molec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TEX13B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estis expressed 1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DLGAP5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iscs, large (Drosophila) homolog-associated protein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618010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51, subfamily F, member 2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GPR77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 protein-coupled receptor 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508589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8, subfamily A, member 1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I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eptidase inhibitor 3, skin-derived (SKAL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1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IKZF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KAROS family zinc finger 1 (Ikaro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1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ATP2B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TPase, Ca++ transporting, plasma membran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ITGA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tegrin, alpha 4 (antigen CD49D, alpha 4 subunit of VLA-4 recepto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UNC5B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nc-5 homolog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NKX3-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K3 homeobox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DNAI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ynein, axonemal, intermediate cha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LAU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lasminogen activator, urokin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KRT20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eratin 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ATP8A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TPase, aminophospholipid transporter, class I, type 8A, membe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DYNLRB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ynein, light chain, roadblock-typ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GPR88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 protein-coupled receptor 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LX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X4 structure-specific endonuclease subunit homolo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GALNT1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DP-N-acetyl-alpha-D-galactosamine:polypeptide N-acetylgalactosaminyltransferase 13 (GalNAc-T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UV39H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uppressor of variegation 3-9 homolog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lastRenderedPageBreak/>
              <w:t>TUBB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ubulin, beta 1 class V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VTCN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V-set domain containing T cell activation inhibito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1H3orf5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romosome 1 open reading frame, human C3orf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SMF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asome (prosome, macropain) inhibitor subunit 1 (PI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MIM2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mall integral membrane protein 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8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GPNMB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ycoprotein (transmembrane) nm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8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CDH10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ocadherin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8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YMPK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ymple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785406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 5A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KIF5C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nesin family member 5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RNF18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ng finger protein 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50812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omer protein homolog 3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50689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9, subfamily G, member 4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TPN2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in tyrosine phosphatase, non-receptor type 22 (lymphoi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NR4A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uclear receptor subfamily 4, group A, membe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NNM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yclin 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GINS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INS complex subunit 2 (Psf2 homolo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RAX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tina and anterior neural fold homeobox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NXF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nuclear RNA export factor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IQGAP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Q motif containing GTPase activating protein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PATS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permatogenesis associated, serine-rich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FGF18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ibroblast growth factor 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TX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entraxin 3, lo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CN1A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dium channel, voltage-gated, type I, alpha subun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RBM28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NA binding motif protein 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DH8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dherin 8, typ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CRN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cern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523060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4, subfamily A, member 15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FAM70A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amily with sequence similarity 70, member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RKCD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in kinase C, del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REX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hosphatidylinositol-3,4,5-trisphosphate-dependent Rac exchange facto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LC46A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46, membe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AA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rum amyloid A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DPYSL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ihydropyrimidinase-lik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61842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huntingtin-associated protein 1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RPS29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bosomal protein S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OLFM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medin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F2RL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agulation factor II (thrombin) receptor-lik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ADI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eptidyl arginine deiminase, type 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HRAC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romatin accessibility complex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LEC4E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-type lectin domain family 4, member 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HH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nic hedgeho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TNFRSF9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umor necrosis factor receptor superfamily, member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lastRenderedPageBreak/>
              <w:t>TAP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cheal antimicrobial 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RPRD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gulation of nuclear pre-mRNA domain containing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CDC60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iled-coil domain containing 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ARMC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rmadillo repeat containing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ARF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DP-ribosylation facto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FLOT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lotill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TKDP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ophoblast Kunitz domain prote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51090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4, subfamily B, member 1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LSPN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lasp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YZ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ysozym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7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GDPD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ycerophosphodiester phosphodiesterase domain containing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DLX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istal-less homeobox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14H8orf3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romosome 14 open reading frame, human C8orf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5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PTPRU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rotein tyrosine phosphatase, receptor type,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FRY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urry homolo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BOSTAUV1R404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vomeronasal 1 receptor bosTauV1R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CDC136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iled-coil domain containing 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INTU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turned planar cell polarity effector homolo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2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NRPC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mall nuclear ribonucleoprotein polypeptide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1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ZZEF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zinc finger, ZZ-type with EF-hand doma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VAV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vav 1 guanine nucleotide exchange fac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0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YBX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Y box binding prote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CLOCK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lock circadian regula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9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OR6C75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6, subfamily C, member 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8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ZNF383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zinc finger protein 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TK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hymidine kinase 1, solu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6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LOC532330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sulin receptor substrate 3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RCOR1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ST corepresso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4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RASAL2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AS protein activator lik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SNX29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rting nexin 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3</w:t>
            </w:r>
          </w:p>
        </w:tc>
      </w:tr>
      <w:tr w:rsidR="00F477F4" w:rsidRPr="00F80896" w:rsidTr="001C2D0A">
        <w:trPr>
          <w:trHeight w:val="300"/>
        </w:trPr>
        <w:tc>
          <w:tcPr>
            <w:tcW w:w="169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DYTN</w:t>
            </w:r>
          </w:p>
        </w:tc>
        <w:tc>
          <w:tcPr>
            <w:tcW w:w="6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ystrotelin</w:t>
            </w: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1</w:t>
            </w:r>
          </w:p>
        </w:tc>
      </w:tr>
      <w:tr w:rsidR="00F477F4" w:rsidRPr="00F80896" w:rsidTr="001C2D0A">
        <w:trPr>
          <w:trHeight w:val="320"/>
        </w:trPr>
        <w:tc>
          <w:tcPr>
            <w:tcW w:w="1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NTS</w:t>
            </w:r>
          </w:p>
        </w:tc>
        <w:tc>
          <w:tcPr>
            <w:tcW w:w="6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eurotens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77F4" w:rsidRPr="00F80896" w:rsidRDefault="00F477F4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0</w:t>
            </w:r>
          </w:p>
        </w:tc>
      </w:tr>
    </w:tbl>
    <w:p w:rsidR="00E24C41" w:rsidRDefault="00E24C41">
      <w:bookmarkStart w:id="0" w:name="_GoBack"/>
      <w:bookmarkEnd w:id="0"/>
    </w:p>
    <w:sectPr w:rsidR="00E24C41" w:rsidSect="00C33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docVars>
    <w:docVar w:name="Total_Editing_Time" w:val="0"/>
  </w:docVars>
  <w:rsids>
    <w:rsidRoot w:val="00F477F4"/>
    <w:rsid w:val="0061678A"/>
    <w:rsid w:val="00851C20"/>
    <w:rsid w:val="00C3361B"/>
    <w:rsid w:val="00E24C41"/>
    <w:rsid w:val="00F47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7</Words>
  <Characters>6596</Characters>
  <Application>Microsoft Office Word</Application>
  <DocSecurity>0</DocSecurity>
  <Lines>507</Lines>
  <Paragraphs>510</Paragraphs>
  <ScaleCrop>false</ScaleCrop>
  <Company/>
  <LinksUpToDate>false</LinksUpToDate>
  <CharactersWithSpaces>7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ilati Riboni</dc:creator>
  <cp:keywords/>
  <dc:description/>
  <cp:lastModifiedBy>JMYANOC</cp:lastModifiedBy>
  <cp:revision>2</cp:revision>
  <dcterms:created xsi:type="dcterms:W3CDTF">2016-08-23T17:33:00Z</dcterms:created>
  <dcterms:modified xsi:type="dcterms:W3CDTF">2016-10-25T02:19:00Z</dcterms:modified>
</cp:coreProperties>
</file>